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23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676"/>
        <w:gridCol w:w="723"/>
        <w:gridCol w:w="2776"/>
        <w:gridCol w:w="723"/>
      </w:tblGrid>
      <w:tr w:rsidR="00855A8B" w:rsidRPr="009E11DD" w14:paraId="4709FA8D" w14:textId="133EA1D1" w:rsidTr="00855A8B">
        <w:trPr>
          <w:trHeight w:val="227"/>
        </w:trPr>
        <w:tc>
          <w:tcPr>
            <w:tcW w:w="0" w:type="auto"/>
            <w:vAlign w:val="center"/>
          </w:tcPr>
          <w:p w14:paraId="67F343B4" w14:textId="77777777" w:rsidR="00855A8B" w:rsidRPr="009E11DD" w:rsidRDefault="00855A8B" w:rsidP="00F65E8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Hlk48653671"/>
            <w:r w:rsidRPr="009E11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hildren of both sexes</w:t>
            </w:r>
          </w:p>
        </w:tc>
        <w:tc>
          <w:tcPr>
            <w:tcW w:w="0" w:type="auto"/>
          </w:tcPr>
          <w:p w14:paraId="6A4DD5A5" w14:textId="77777777" w:rsidR="00855A8B" w:rsidRPr="009E11DD" w:rsidRDefault="00855A8B" w:rsidP="00F65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193D2" w14:textId="77777777" w:rsidR="00855A8B" w:rsidRPr="009E11DD" w:rsidRDefault="00855A8B" w:rsidP="00F65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11B09D" w14:textId="45824B5E" w:rsidR="00855A8B" w:rsidRPr="009E11DD" w:rsidRDefault="00855A8B" w:rsidP="00F65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D27776" w14:textId="77777777" w:rsidR="00855A8B" w:rsidRPr="009E11DD" w:rsidRDefault="00855A8B" w:rsidP="00F65E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E11DD" w:rsidRPr="009E11DD" w14:paraId="274F94A4" w14:textId="793DCDF8" w:rsidTr="00855A8B">
        <w:trPr>
          <w:trHeight w:val="49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4DDC45E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EE188C" w14:textId="4D69E784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lacebo effect</w:t>
            </w:r>
          </w:p>
          <w:p w14:paraId="72E39E66" w14:textId="0D0A9840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djusted</w:t>
            </w:r>
          </w:p>
          <w:p w14:paraId="4001FCE4" w14:textId="3F30B636" w:rsidR="00B21B78" w:rsidRPr="00192EE4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177B4E" w14:textId="4ACAF921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DFD0FE1" w14:textId="77777777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lacebo effect</w:t>
            </w:r>
          </w:p>
          <w:p w14:paraId="48A4B0C3" w14:textId="77777777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for offspring BMI z-score</w:t>
            </w:r>
          </w:p>
          <w:p w14:paraId="74AF3C19" w14:textId="3505FBE4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1396B5" w14:textId="4CDBDFAC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B21B78" w:rsidRPr="009E11DD" w14:paraId="6CA8515A" w14:textId="31898216" w:rsidTr="00855A8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3061AF1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rostenedione z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AACDDD" w14:textId="67C433B6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27 to 0.7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0BF46" w14:textId="1C2D7F55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4E1DC" w14:textId="3A05270F" w:rsidR="00B21B78" w:rsidRPr="009E11DD" w:rsidRDefault="006F3AD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 (0.24 to 0.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5041CA" w14:textId="30AAA4C9" w:rsidR="00B21B78" w:rsidRPr="009E11DD" w:rsidRDefault="006F3AD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4</w:t>
            </w:r>
          </w:p>
        </w:tc>
      </w:tr>
      <w:tr w:rsidR="00B21B78" w:rsidRPr="009E11DD" w14:paraId="4959FFB4" w14:textId="38F893E9" w:rsidTr="00855A8B">
        <w:tc>
          <w:tcPr>
            <w:tcW w:w="0" w:type="auto"/>
            <w:tcBorders>
              <w:right w:val="single" w:sz="4" w:space="0" w:color="auto"/>
            </w:tcBorders>
          </w:tcPr>
          <w:p w14:paraId="1045E122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84A927" w14:textId="52D19476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29 to 0.77)</w:t>
            </w:r>
          </w:p>
        </w:tc>
        <w:tc>
          <w:tcPr>
            <w:tcW w:w="0" w:type="auto"/>
          </w:tcPr>
          <w:p w14:paraId="53D6E851" w14:textId="0F46469C" w:rsidR="00B21B78" w:rsidRPr="009E11DD" w:rsidRDefault="000F7AAE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0" w:type="auto"/>
          </w:tcPr>
          <w:p w14:paraId="7B787E51" w14:textId="40FF75B6" w:rsidR="00B21B78" w:rsidRPr="009E11DD" w:rsidRDefault="00862A01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 (0.22 to 0.69)</w:t>
            </w:r>
          </w:p>
        </w:tc>
        <w:tc>
          <w:tcPr>
            <w:tcW w:w="0" w:type="auto"/>
          </w:tcPr>
          <w:p w14:paraId="334F2DF6" w14:textId="72667511" w:rsidR="00B21B78" w:rsidRPr="009E11DD" w:rsidRDefault="000F7AAE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</w:tr>
      <w:tr w:rsidR="00B21B78" w:rsidRPr="009E11DD" w14:paraId="1FC971F5" w14:textId="7FA2F873" w:rsidTr="00855A8B">
        <w:tc>
          <w:tcPr>
            <w:tcW w:w="0" w:type="auto"/>
            <w:tcBorders>
              <w:right w:val="single" w:sz="4" w:space="0" w:color="auto"/>
            </w:tcBorders>
          </w:tcPr>
          <w:p w14:paraId="1CB3819F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BG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5FD4193" w14:textId="2A350DF2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8 (-0.55 to 0.00)</w:t>
            </w:r>
          </w:p>
        </w:tc>
        <w:tc>
          <w:tcPr>
            <w:tcW w:w="0" w:type="auto"/>
          </w:tcPr>
          <w:p w14:paraId="3F46E1A8" w14:textId="5064C06C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1</w:t>
            </w:r>
          </w:p>
        </w:tc>
        <w:tc>
          <w:tcPr>
            <w:tcW w:w="0" w:type="auto"/>
          </w:tcPr>
          <w:p w14:paraId="1800FCCA" w14:textId="641B53E8" w:rsidR="00B21B78" w:rsidRPr="009E11DD" w:rsidRDefault="00862A01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 (-0.40 to 0.10)</w:t>
            </w:r>
          </w:p>
        </w:tc>
        <w:tc>
          <w:tcPr>
            <w:tcW w:w="0" w:type="auto"/>
          </w:tcPr>
          <w:p w14:paraId="2A225BEC" w14:textId="23FD3828" w:rsidR="00B21B78" w:rsidRPr="009E11DD" w:rsidRDefault="00862A01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5</w:t>
            </w:r>
          </w:p>
        </w:tc>
      </w:tr>
      <w:tr w:rsidR="00B21B78" w:rsidRPr="009E11DD" w14:paraId="6E3C7FBF" w14:textId="032D483A" w:rsidTr="00855A8B">
        <w:tc>
          <w:tcPr>
            <w:tcW w:w="0" w:type="auto"/>
            <w:tcBorders>
              <w:right w:val="single" w:sz="4" w:space="0" w:color="auto"/>
            </w:tcBorders>
          </w:tcPr>
          <w:p w14:paraId="0E257768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D5558CD" w14:textId="4436E253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 (0.08 to 0.61)</w:t>
            </w:r>
          </w:p>
        </w:tc>
        <w:tc>
          <w:tcPr>
            <w:tcW w:w="0" w:type="auto"/>
          </w:tcPr>
          <w:p w14:paraId="00388195" w14:textId="089563FF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2</w:t>
            </w:r>
          </w:p>
        </w:tc>
        <w:tc>
          <w:tcPr>
            <w:tcW w:w="0" w:type="auto"/>
          </w:tcPr>
          <w:p w14:paraId="73E70103" w14:textId="14CFB321" w:rsidR="00B21B78" w:rsidRPr="009E11DD" w:rsidRDefault="00862A01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 (0.15 to 0.67)</w:t>
            </w:r>
          </w:p>
        </w:tc>
        <w:tc>
          <w:tcPr>
            <w:tcW w:w="0" w:type="auto"/>
          </w:tcPr>
          <w:p w14:paraId="7B38843A" w14:textId="0051A2C7" w:rsidR="00B21B78" w:rsidRPr="009E11DD" w:rsidRDefault="00862A01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3</w:t>
            </w:r>
          </w:p>
        </w:tc>
      </w:tr>
      <w:tr w:rsidR="00B21B78" w:rsidRPr="009E11DD" w14:paraId="56543776" w14:textId="423596E4" w:rsidTr="00855A8B">
        <w:tc>
          <w:tcPr>
            <w:tcW w:w="0" w:type="auto"/>
            <w:tcBorders>
              <w:right w:val="single" w:sz="4" w:space="0" w:color="auto"/>
            </w:tcBorders>
          </w:tcPr>
          <w:p w14:paraId="21FDA2F9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-OH-proge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1734E0" w14:textId="6629D8F1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 (0.15 to 0.69)</w:t>
            </w:r>
          </w:p>
        </w:tc>
        <w:tc>
          <w:tcPr>
            <w:tcW w:w="0" w:type="auto"/>
          </w:tcPr>
          <w:p w14:paraId="4C372358" w14:textId="6E74954D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3</w:t>
            </w:r>
          </w:p>
        </w:tc>
        <w:tc>
          <w:tcPr>
            <w:tcW w:w="0" w:type="auto"/>
          </w:tcPr>
          <w:p w14:paraId="34D9D0A8" w14:textId="0E129B74" w:rsidR="00B21B78" w:rsidRPr="009E11DD" w:rsidRDefault="00862A01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 (0.12 to 0.67)</w:t>
            </w:r>
          </w:p>
        </w:tc>
        <w:tc>
          <w:tcPr>
            <w:tcW w:w="0" w:type="auto"/>
          </w:tcPr>
          <w:p w14:paraId="1CEA6FF0" w14:textId="45F417E2" w:rsidR="00B21B78" w:rsidRPr="009E11DD" w:rsidRDefault="00862A01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6</w:t>
            </w:r>
          </w:p>
        </w:tc>
      </w:tr>
      <w:tr w:rsidR="00B21B78" w:rsidRPr="009E11DD" w14:paraId="5B59B573" w14:textId="68D50C1F" w:rsidTr="00855A8B">
        <w:tc>
          <w:tcPr>
            <w:tcW w:w="0" w:type="auto"/>
            <w:tcBorders>
              <w:right w:val="single" w:sz="4" w:space="0" w:color="auto"/>
            </w:tcBorders>
          </w:tcPr>
          <w:p w14:paraId="77E08BA5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-deoxy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3D6BB3" w14:textId="09909F91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 (-0.11 to 0.37)</w:t>
            </w:r>
          </w:p>
        </w:tc>
        <w:tc>
          <w:tcPr>
            <w:tcW w:w="0" w:type="auto"/>
          </w:tcPr>
          <w:p w14:paraId="7AFDD493" w14:textId="0C462312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69</w:t>
            </w:r>
          </w:p>
        </w:tc>
        <w:tc>
          <w:tcPr>
            <w:tcW w:w="0" w:type="auto"/>
          </w:tcPr>
          <w:p w14:paraId="17210F7B" w14:textId="41E018A4" w:rsidR="00B21B78" w:rsidRPr="009E11DD" w:rsidRDefault="00CF3A2C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 (-0.11 to 0.39)</w:t>
            </w:r>
          </w:p>
        </w:tc>
        <w:tc>
          <w:tcPr>
            <w:tcW w:w="0" w:type="auto"/>
          </w:tcPr>
          <w:p w14:paraId="503EFB78" w14:textId="0C0BC35B" w:rsidR="00B21B78" w:rsidRPr="009E11DD" w:rsidRDefault="00CF3A2C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65</w:t>
            </w:r>
          </w:p>
        </w:tc>
      </w:tr>
      <w:tr w:rsidR="00B21B78" w:rsidRPr="009E11DD" w14:paraId="23D51537" w14:textId="1B420E40" w:rsidTr="00855A8B">
        <w:tc>
          <w:tcPr>
            <w:tcW w:w="0" w:type="auto"/>
            <w:tcBorders>
              <w:right w:val="single" w:sz="4" w:space="0" w:color="auto"/>
            </w:tcBorders>
          </w:tcPr>
          <w:p w14:paraId="1B92EDB2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e 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C15B36" w14:textId="79BC0F26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38 to 0.96)</w:t>
            </w:r>
          </w:p>
        </w:tc>
        <w:tc>
          <w:tcPr>
            <w:tcW w:w="0" w:type="auto"/>
          </w:tcPr>
          <w:p w14:paraId="49A92E3B" w14:textId="55D267CA" w:rsidR="00B21B78" w:rsidRPr="009E11DD" w:rsidRDefault="000F7AAE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0" w:type="auto"/>
          </w:tcPr>
          <w:p w14:paraId="5ADFC4BD" w14:textId="33B376A0" w:rsidR="00B21B78" w:rsidRPr="009E11DD" w:rsidRDefault="006F3AD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28 to 0.78)</w:t>
            </w:r>
          </w:p>
        </w:tc>
        <w:tc>
          <w:tcPr>
            <w:tcW w:w="0" w:type="auto"/>
          </w:tcPr>
          <w:p w14:paraId="5029770E" w14:textId="7C120562" w:rsidR="00B21B78" w:rsidRPr="009E11DD" w:rsidRDefault="000F7AAE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</w:tr>
      <w:tr w:rsidR="00B21B78" w:rsidRPr="009E11DD" w14:paraId="623C0E75" w14:textId="61C92AB4" w:rsidTr="00855A8B">
        <w:tc>
          <w:tcPr>
            <w:tcW w:w="0" w:type="auto"/>
          </w:tcPr>
          <w:p w14:paraId="409B965A" w14:textId="77777777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E3DD74" w14:textId="77777777" w:rsidR="00B21B78" w:rsidRPr="009E11DD" w:rsidRDefault="00B21B78" w:rsidP="00B21B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oys</w:t>
            </w:r>
          </w:p>
        </w:tc>
        <w:tc>
          <w:tcPr>
            <w:tcW w:w="0" w:type="auto"/>
            <w:vAlign w:val="center"/>
          </w:tcPr>
          <w:p w14:paraId="510FB268" w14:textId="77777777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B48A03D" w14:textId="77777777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714D16" w14:textId="7A5F7641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781454" w14:textId="77777777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21B78" w:rsidRPr="009E11DD" w14:paraId="307E20E0" w14:textId="02B0CBA9" w:rsidTr="009166C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27DE72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684063" w14:textId="00720722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lacebo effect</w:t>
            </w:r>
          </w:p>
          <w:p w14:paraId="318866B7" w14:textId="299E5964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djusted</w:t>
            </w:r>
          </w:p>
          <w:p w14:paraId="3D59938B" w14:textId="257B13C5" w:rsidR="00B21B78" w:rsidRPr="00192EE4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0F5843" w14:textId="7DB2456E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8738B5" w14:textId="77777777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lacebo effect</w:t>
            </w:r>
          </w:p>
          <w:p w14:paraId="729738DD" w14:textId="77777777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for offspring BMI z-score</w:t>
            </w:r>
          </w:p>
          <w:p w14:paraId="370B878D" w14:textId="2E6D7092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81D0A9" w14:textId="2A20ACFE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9E11DD" w:rsidRPr="009E11DD" w14:paraId="2C0266FA" w14:textId="362EBB10" w:rsidTr="00692C93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1C001FF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rostenedione z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5DC2AE" w14:textId="4BB65593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 (-0.15 to 0.6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9C9E3F" w14:textId="2CFDC77D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566887" w14:textId="40045019" w:rsidR="00B21B78" w:rsidRPr="009E11DD" w:rsidRDefault="009B6675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(-0.18 to 0.6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CB3339" w14:textId="3E597894" w:rsidR="00B21B78" w:rsidRPr="009E11DD" w:rsidRDefault="009B6675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36</w:t>
            </w:r>
          </w:p>
        </w:tc>
      </w:tr>
      <w:tr w:rsidR="00B21B78" w:rsidRPr="009E11DD" w14:paraId="6EB2A521" w14:textId="4378E673" w:rsidTr="00855A8B">
        <w:tc>
          <w:tcPr>
            <w:tcW w:w="0" w:type="auto"/>
            <w:tcBorders>
              <w:right w:val="single" w:sz="4" w:space="0" w:color="auto"/>
            </w:tcBorders>
          </w:tcPr>
          <w:p w14:paraId="73354F85" w14:textId="77777777" w:rsidR="00B21B78" w:rsidRPr="009E11DD" w:rsidRDefault="00B21B78" w:rsidP="00B21B7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3FD3F2" w14:textId="1EDACD25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(-0.20 to 0.70)</w:t>
            </w:r>
          </w:p>
        </w:tc>
        <w:tc>
          <w:tcPr>
            <w:tcW w:w="0" w:type="auto"/>
          </w:tcPr>
          <w:p w14:paraId="69467EFC" w14:textId="4AFCC9E6" w:rsidR="00B21B78" w:rsidRPr="009E11DD" w:rsidRDefault="00B21B78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64</w:t>
            </w:r>
          </w:p>
        </w:tc>
        <w:tc>
          <w:tcPr>
            <w:tcW w:w="0" w:type="auto"/>
          </w:tcPr>
          <w:p w14:paraId="0E1CF31E" w14:textId="0C32B8D7" w:rsidR="00B21B78" w:rsidRPr="009E11DD" w:rsidRDefault="00D90A4E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(-0.21 to 0.60)</w:t>
            </w:r>
          </w:p>
        </w:tc>
        <w:tc>
          <w:tcPr>
            <w:tcW w:w="0" w:type="auto"/>
          </w:tcPr>
          <w:p w14:paraId="102DB454" w14:textId="6493B6E3" w:rsidR="00B21B78" w:rsidRPr="009E11DD" w:rsidRDefault="00D90A4E" w:rsidP="00B21B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32</w:t>
            </w:r>
          </w:p>
        </w:tc>
      </w:tr>
      <w:tr w:rsidR="009B6675" w:rsidRPr="009E11DD" w14:paraId="04F58D3E" w14:textId="446BB93B" w:rsidTr="00855A8B">
        <w:tc>
          <w:tcPr>
            <w:tcW w:w="0" w:type="auto"/>
            <w:tcBorders>
              <w:right w:val="single" w:sz="4" w:space="0" w:color="auto"/>
            </w:tcBorders>
          </w:tcPr>
          <w:p w14:paraId="5675E85C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BG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ED918D" w14:textId="5EDA6501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(-0.45 to 0.51)</w:t>
            </w:r>
          </w:p>
        </w:tc>
        <w:tc>
          <w:tcPr>
            <w:tcW w:w="0" w:type="auto"/>
          </w:tcPr>
          <w:p w14:paraId="392AF099" w14:textId="7B61B924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05</w:t>
            </w:r>
          </w:p>
        </w:tc>
        <w:tc>
          <w:tcPr>
            <w:tcW w:w="0" w:type="auto"/>
          </w:tcPr>
          <w:p w14:paraId="3E3031D3" w14:textId="05F0D717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(-0.32 to 0.51)</w:t>
            </w:r>
          </w:p>
        </w:tc>
        <w:tc>
          <w:tcPr>
            <w:tcW w:w="0" w:type="auto"/>
          </w:tcPr>
          <w:p w14:paraId="73ADE78B" w14:textId="03783718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41</w:t>
            </w:r>
          </w:p>
        </w:tc>
      </w:tr>
      <w:tr w:rsidR="009B6675" w:rsidRPr="009E11DD" w14:paraId="6812BB50" w14:textId="7198BAE6" w:rsidTr="00855A8B">
        <w:tc>
          <w:tcPr>
            <w:tcW w:w="0" w:type="auto"/>
            <w:tcBorders>
              <w:right w:val="single" w:sz="4" w:space="0" w:color="auto"/>
            </w:tcBorders>
          </w:tcPr>
          <w:p w14:paraId="5B382DC8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893C5A9" w14:textId="6F089BDA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 (0.17 to 0.84)</w:t>
            </w:r>
          </w:p>
        </w:tc>
        <w:tc>
          <w:tcPr>
            <w:tcW w:w="0" w:type="auto"/>
          </w:tcPr>
          <w:p w14:paraId="6B170CB7" w14:textId="384FEB1D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5</w:t>
            </w:r>
          </w:p>
        </w:tc>
        <w:tc>
          <w:tcPr>
            <w:tcW w:w="0" w:type="auto"/>
          </w:tcPr>
          <w:p w14:paraId="0A518D80" w14:textId="12A093FC" w:rsidR="009B6675" w:rsidRPr="009E11DD" w:rsidRDefault="00D90A4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19 to 0.87)</w:t>
            </w:r>
          </w:p>
        </w:tc>
        <w:tc>
          <w:tcPr>
            <w:tcW w:w="0" w:type="auto"/>
          </w:tcPr>
          <w:p w14:paraId="0B47100E" w14:textId="51D96FF7" w:rsidR="009B6675" w:rsidRPr="009E11DD" w:rsidRDefault="00D90A4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4</w:t>
            </w:r>
          </w:p>
        </w:tc>
      </w:tr>
      <w:tr w:rsidR="009B6675" w:rsidRPr="009E11DD" w14:paraId="6E80377B" w14:textId="403F9E5C" w:rsidTr="00855A8B">
        <w:trPr>
          <w:trHeight w:val="80"/>
        </w:trPr>
        <w:tc>
          <w:tcPr>
            <w:tcW w:w="0" w:type="auto"/>
            <w:tcBorders>
              <w:right w:val="single" w:sz="4" w:space="0" w:color="auto"/>
            </w:tcBorders>
          </w:tcPr>
          <w:p w14:paraId="31A8D184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-OH-proge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9AF208B" w14:textId="6CFB872E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 (-0.07 to 0.87)</w:t>
            </w:r>
          </w:p>
        </w:tc>
        <w:tc>
          <w:tcPr>
            <w:tcW w:w="0" w:type="auto"/>
          </w:tcPr>
          <w:p w14:paraId="058DB66E" w14:textId="087DF324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89</w:t>
            </w:r>
          </w:p>
        </w:tc>
        <w:tc>
          <w:tcPr>
            <w:tcW w:w="0" w:type="auto"/>
          </w:tcPr>
          <w:p w14:paraId="363918DE" w14:textId="43DA82A9" w:rsidR="009B6675" w:rsidRPr="009E11DD" w:rsidRDefault="00D90A4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 (-0.09 to 0.79)</w:t>
            </w:r>
          </w:p>
        </w:tc>
        <w:tc>
          <w:tcPr>
            <w:tcW w:w="0" w:type="auto"/>
          </w:tcPr>
          <w:p w14:paraId="63AB0EE1" w14:textId="2669F17A" w:rsidR="009B6675" w:rsidRPr="009E11DD" w:rsidRDefault="00D90A4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09</w:t>
            </w:r>
          </w:p>
        </w:tc>
      </w:tr>
      <w:tr w:rsidR="009B6675" w:rsidRPr="009E11DD" w14:paraId="39963C5C" w14:textId="3466B750" w:rsidTr="00855A8B">
        <w:tc>
          <w:tcPr>
            <w:tcW w:w="0" w:type="auto"/>
            <w:tcBorders>
              <w:right w:val="single" w:sz="4" w:space="0" w:color="auto"/>
            </w:tcBorders>
          </w:tcPr>
          <w:p w14:paraId="47DD525C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-deoxy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FEAF42" w14:textId="62E55044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(-0.31 to 0.47)</w:t>
            </w:r>
          </w:p>
        </w:tc>
        <w:tc>
          <w:tcPr>
            <w:tcW w:w="0" w:type="auto"/>
          </w:tcPr>
          <w:p w14:paraId="0DE3A3EB" w14:textId="124536A5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70</w:t>
            </w:r>
          </w:p>
        </w:tc>
        <w:tc>
          <w:tcPr>
            <w:tcW w:w="0" w:type="auto"/>
          </w:tcPr>
          <w:p w14:paraId="753C46F1" w14:textId="7DE6FDEC" w:rsidR="009B6675" w:rsidRPr="009E11DD" w:rsidRDefault="003E5E74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 (-0.33 to 0.45)</w:t>
            </w:r>
          </w:p>
        </w:tc>
        <w:tc>
          <w:tcPr>
            <w:tcW w:w="0" w:type="auto"/>
          </w:tcPr>
          <w:p w14:paraId="63934F47" w14:textId="38CE2AAD" w:rsidR="009B6675" w:rsidRPr="009E11DD" w:rsidRDefault="003E5E74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57</w:t>
            </w:r>
          </w:p>
        </w:tc>
      </w:tr>
      <w:tr w:rsidR="009B6675" w:rsidRPr="009E11DD" w14:paraId="5ADEE909" w14:textId="2555411E" w:rsidTr="00855A8B">
        <w:tc>
          <w:tcPr>
            <w:tcW w:w="0" w:type="auto"/>
            <w:tcBorders>
              <w:right w:val="single" w:sz="4" w:space="0" w:color="auto"/>
            </w:tcBorders>
          </w:tcPr>
          <w:p w14:paraId="539676E7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e 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AAB498" w14:textId="044E07AD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 (-0.23 to 0.73)</w:t>
            </w:r>
          </w:p>
        </w:tc>
        <w:tc>
          <w:tcPr>
            <w:tcW w:w="0" w:type="auto"/>
          </w:tcPr>
          <w:p w14:paraId="2AE224D6" w14:textId="40892002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92</w:t>
            </w:r>
          </w:p>
        </w:tc>
        <w:tc>
          <w:tcPr>
            <w:tcW w:w="0" w:type="auto"/>
          </w:tcPr>
          <w:p w14:paraId="09BB1A9C" w14:textId="03613207" w:rsidR="009B6675" w:rsidRPr="009E11DD" w:rsidRDefault="00A42998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 (-0.20 to 0.53)</w:t>
            </w:r>
          </w:p>
        </w:tc>
        <w:tc>
          <w:tcPr>
            <w:tcW w:w="0" w:type="auto"/>
          </w:tcPr>
          <w:p w14:paraId="52AFEC12" w14:textId="58273000" w:rsidR="009B6675" w:rsidRPr="009E11DD" w:rsidRDefault="00A42998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52</w:t>
            </w:r>
          </w:p>
        </w:tc>
      </w:tr>
      <w:tr w:rsidR="009B6675" w:rsidRPr="009E11DD" w14:paraId="0430FCF3" w14:textId="42005604" w:rsidTr="00855A8B">
        <w:tc>
          <w:tcPr>
            <w:tcW w:w="0" w:type="auto"/>
          </w:tcPr>
          <w:p w14:paraId="349ED27D" w14:textId="77777777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FDE58B" w14:textId="77777777" w:rsidR="009B6675" w:rsidRPr="009E11DD" w:rsidRDefault="009B6675" w:rsidP="009B667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irls</w:t>
            </w:r>
          </w:p>
        </w:tc>
        <w:tc>
          <w:tcPr>
            <w:tcW w:w="0" w:type="auto"/>
            <w:vAlign w:val="center"/>
          </w:tcPr>
          <w:p w14:paraId="3F56E8E2" w14:textId="625E668F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DEC71AC" w14:textId="2B86830D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8A199F" w14:textId="40ABE7E7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1F0AB60" w14:textId="77777777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6675" w:rsidRPr="009E11DD" w14:paraId="7E266257" w14:textId="28EB4623" w:rsidTr="00D61B91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D89B079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F2D0E3" w14:textId="11DB60E6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lacebo effect</w:t>
            </w:r>
          </w:p>
          <w:p w14:paraId="5B6649B4" w14:textId="5B444F82" w:rsidR="009B6675" w:rsidRPr="00192EE4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D1A171" w14:textId="66AB0D29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84554D" w14:textId="77777777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lacebo effect</w:t>
            </w:r>
          </w:p>
          <w:p w14:paraId="6AC930A7" w14:textId="77777777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justed for offspring BMI z-score</w:t>
            </w:r>
          </w:p>
          <w:p w14:paraId="5A2A6ADC" w14:textId="435C7406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6A534C" w14:textId="309A6588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  <w:p w14:paraId="64EE7265" w14:textId="514A3F46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B6675" w:rsidRPr="009E11DD" w14:paraId="73FA9045" w14:textId="2AA78A0C" w:rsidTr="00855A8B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197AFA6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rostenedione z-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1A1093" w14:textId="10132F48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41 to 1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46783" w14:textId="043902EF" w:rsidR="009B6675" w:rsidRPr="009E11DD" w:rsidRDefault="000F7AA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1F091A" w14:textId="322FF50F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4 </w:t>
            </w:r>
            <w:r w:rsidR="00D90A4E"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9 to 1.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67C3C6" w14:textId="2446D6C1" w:rsidR="009B6675" w:rsidRPr="009E11DD" w:rsidRDefault="00D90A4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</w:t>
            </w:r>
            <w:r w:rsidR="000F7A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9B6675" w:rsidRPr="009E11DD" w14:paraId="11DB9EDE" w14:textId="3FCE85D4" w:rsidTr="00855A8B">
        <w:tc>
          <w:tcPr>
            <w:tcW w:w="0" w:type="auto"/>
            <w:tcBorders>
              <w:right w:val="single" w:sz="4" w:space="0" w:color="auto"/>
            </w:tcBorders>
          </w:tcPr>
          <w:p w14:paraId="6E7DA219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C2C7D9C" w14:textId="4B2C0F6F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51 to 1.00)</w:t>
            </w:r>
          </w:p>
        </w:tc>
        <w:tc>
          <w:tcPr>
            <w:tcW w:w="0" w:type="auto"/>
          </w:tcPr>
          <w:p w14:paraId="3C11ABEE" w14:textId="4CBDAE9F" w:rsidR="009B6675" w:rsidRPr="009E11DD" w:rsidRDefault="000F7AA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0" w:type="auto"/>
          </w:tcPr>
          <w:p w14:paraId="755293BC" w14:textId="1BE72F9D" w:rsidR="009B6675" w:rsidRPr="009E11DD" w:rsidRDefault="00D90A4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46 to 0.97)</w:t>
            </w:r>
          </w:p>
        </w:tc>
        <w:tc>
          <w:tcPr>
            <w:tcW w:w="0" w:type="auto"/>
          </w:tcPr>
          <w:p w14:paraId="70F0FC71" w14:textId="7AC5756F" w:rsidR="009B6675" w:rsidRPr="009E11DD" w:rsidRDefault="000F7AA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</w:tr>
      <w:tr w:rsidR="009B6675" w:rsidRPr="009E11DD" w14:paraId="0F0C5516" w14:textId="68116080" w:rsidTr="00855A8B">
        <w:tc>
          <w:tcPr>
            <w:tcW w:w="0" w:type="auto"/>
            <w:tcBorders>
              <w:right w:val="single" w:sz="4" w:space="0" w:color="auto"/>
            </w:tcBorders>
          </w:tcPr>
          <w:p w14:paraId="316A7248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BG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5A58C4" w14:textId="13B6661B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1(-0.83 to-0.19)</w:t>
            </w:r>
          </w:p>
        </w:tc>
        <w:tc>
          <w:tcPr>
            <w:tcW w:w="0" w:type="auto"/>
          </w:tcPr>
          <w:p w14:paraId="76B13232" w14:textId="5777C6B1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3</w:t>
            </w:r>
          </w:p>
        </w:tc>
        <w:tc>
          <w:tcPr>
            <w:tcW w:w="0" w:type="auto"/>
          </w:tcPr>
          <w:p w14:paraId="57248561" w14:textId="2FA6191A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8 (-0.68 to -0.07)</w:t>
            </w:r>
          </w:p>
        </w:tc>
        <w:tc>
          <w:tcPr>
            <w:tcW w:w="0" w:type="auto"/>
          </w:tcPr>
          <w:p w14:paraId="7DB00C9A" w14:textId="66B2F122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91</w:t>
            </w:r>
          </w:p>
        </w:tc>
      </w:tr>
      <w:tr w:rsidR="009B6675" w:rsidRPr="009E11DD" w14:paraId="6847262F" w14:textId="65E064AE" w:rsidTr="00855A8B">
        <w:tc>
          <w:tcPr>
            <w:tcW w:w="0" w:type="auto"/>
            <w:tcBorders>
              <w:right w:val="single" w:sz="4" w:space="0" w:color="auto"/>
            </w:tcBorders>
          </w:tcPr>
          <w:p w14:paraId="6728E676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186E2A" w14:textId="290E4693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 (-0.19 to 0.61)</w:t>
            </w:r>
          </w:p>
        </w:tc>
        <w:tc>
          <w:tcPr>
            <w:tcW w:w="0" w:type="auto"/>
          </w:tcPr>
          <w:p w14:paraId="4E7022B4" w14:textId="23B639D0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91</w:t>
            </w:r>
          </w:p>
        </w:tc>
        <w:tc>
          <w:tcPr>
            <w:tcW w:w="0" w:type="auto"/>
          </w:tcPr>
          <w:p w14:paraId="25D683CC" w14:textId="109F3B4F" w:rsidR="009B6675" w:rsidRPr="009E11DD" w:rsidRDefault="00D90A4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 (-0.09 to 0.73)</w:t>
            </w:r>
          </w:p>
        </w:tc>
        <w:tc>
          <w:tcPr>
            <w:tcW w:w="0" w:type="auto"/>
          </w:tcPr>
          <w:p w14:paraId="6C836769" w14:textId="2992128D" w:rsidR="009B6675" w:rsidRPr="009E11DD" w:rsidRDefault="00D90A4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5</w:t>
            </w:r>
          </w:p>
        </w:tc>
      </w:tr>
      <w:tr w:rsidR="009B6675" w:rsidRPr="009E11DD" w14:paraId="44D3ECAC" w14:textId="08231F2F" w:rsidTr="00855A8B">
        <w:tc>
          <w:tcPr>
            <w:tcW w:w="0" w:type="auto"/>
            <w:tcBorders>
              <w:right w:val="single" w:sz="4" w:space="0" w:color="auto"/>
            </w:tcBorders>
          </w:tcPr>
          <w:p w14:paraId="0C90CCB1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-OH-proge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314FEB" w14:textId="20D4B42F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 (0.11 to 0.76)</w:t>
            </w:r>
          </w:p>
        </w:tc>
        <w:tc>
          <w:tcPr>
            <w:tcW w:w="0" w:type="auto"/>
          </w:tcPr>
          <w:p w14:paraId="203D5403" w14:textId="1B113DD4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0</w:t>
            </w:r>
          </w:p>
        </w:tc>
        <w:tc>
          <w:tcPr>
            <w:tcW w:w="0" w:type="auto"/>
          </w:tcPr>
          <w:p w14:paraId="38346D0B" w14:textId="3F76433B" w:rsidR="009B6675" w:rsidRPr="009E11DD" w:rsidRDefault="00D90A4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8 (0.14 to </w:t>
            </w:r>
            <w:r w:rsidR="003E5E74"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)</w:t>
            </w:r>
          </w:p>
        </w:tc>
        <w:tc>
          <w:tcPr>
            <w:tcW w:w="0" w:type="auto"/>
          </w:tcPr>
          <w:p w14:paraId="46700140" w14:textId="4F5F96D6" w:rsidR="009B6675" w:rsidRPr="009E11DD" w:rsidRDefault="003E5E74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8</w:t>
            </w:r>
          </w:p>
        </w:tc>
      </w:tr>
      <w:tr w:rsidR="009B6675" w:rsidRPr="009E11DD" w14:paraId="6A8A3BD7" w14:textId="51ECD069" w:rsidTr="00855A8B">
        <w:tc>
          <w:tcPr>
            <w:tcW w:w="0" w:type="auto"/>
            <w:tcBorders>
              <w:right w:val="single" w:sz="4" w:space="0" w:color="auto"/>
            </w:tcBorders>
          </w:tcPr>
          <w:p w14:paraId="112B5788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-deoxycortisol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7BD43F" w14:textId="7F7D9DD1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(-0.14 to 0.49)</w:t>
            </w:r>
          </w:p>
        </w:tc>
        <w:tc>
          <w:tcPr>
            <w:tcW w:w="0" w:type="auto"/>
          </w:tcPr>
          <w:p w14:paraId="27535BDB" w14:textId="111C56C9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91</w:t>
            </w:r>
          </w:p>
        </w:tc>
        <w:tc>
          <w:tcPr>
            <w:tcW w:w="0" w:type="auto"/>
          </w:tcPr>
          <w:p w14:paraId="3D7DABF8" w14:textId="26C6E7E9" w:rsidR="009B6675" w:rsidRPr="009E11DD" w:rsidRDefault="00A42998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(-0.10 to 0.57)</w:t>
            </w:r>
          </w:p>
        </w:tc>
        <w:tc>
          <w:tcPr>
            <w:tcW w:w="0" w:type="auto"/>
          </w:tcPr>
          <w:p w14:paraId="05043606" w14:textId="272E150F" w:rsidR="009B6675" w:rsidRPr="009E11DD" w:rsidRDefault="00A42998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55</w:t>
            </w:r>
          </w:p>
        </w:tc>
      </w:tr>
      <w:tr w:rsidR="009B6675" w:rsidRPr="009E11DD" w14:paraId="08F992C8" w14:textId="0D992A8C" w:rsidTr="00855A8B">
        <w:tc>
          <w:tcPr>
            <w:tcW w:w="0" w:type="auto"/>
            <w:tcBorders>
              <w:right w:val="single" w:sz="4" w:space="0" w:color="auto"/>
            </w:tcBorders>
          </w:tcPr>
          <w:p w14:paraId="5426A7D5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e testosterone z-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D76990" w14:textId="073A1A3D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(0.67 to 1.32)</w:t>
            </w:r>
          </w:p>
        </w:tc>
        <w:tc>
          <w:tcPr>
            <w:tcW w:w="0" w:type="auto"/>
          </w:tcPr>
          <w:p w14:paraId="0F94854D" w14:textId="06ECCC96" w:rsidR="009B6675" w:rsidRPr="009E11DD" w:rsidRDefault="000F7AA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  <w:tc>
          <w:tcPr>
            <w:tcW w:w="0" w:type="auto"/>
          </w:tcPr>
          <w:p w14:paraId="0B36CDD4" w14:textId="48BA9E4E" w:rsidR="009B6675" w:rsidRPr="009E11DD" w:rsidRDefault="00A42998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11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55 to 1.18)</w:t>
            </w:r>
          </w:p>
        </w:tc>
        <w:tc>
          <w:tcPr>
            <w:tcW w:w="0" w:type="auto"/>
          </w:tcPr>
          <w:p w14:paraId="4801F056" w14:textId="7708F5E3" w:rsidR="009B6675" w:rsidRPr="009E11DD" w:rsidRDefault="000F7AAE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.0001</w:t>
            </w:r>
          </w:p>
        </w:tc>
      </w:tr>
      <w:tr w:rsidR="009B6675" w:rsidRPr="009E11DD" w14:paraId="547E259E" w14:textId="77777777" w:rsidTr="00855A8B">
        <w:tc>
          <w:tcPr>
            <w:tcW w:w="0" w:type="auto"/>
            <w:tcBorders>
              <w:right w:val="single" w:sz="4" w:space="0" w:color="auto"/>
            </w:tcBorders>
          </w:tcPr>
          <w:p w14:paraId="169BE1C7" w14:textId="77777777" w:rsidR="009B6675" w:rsidRPr="009E11DD" w:rsidRDefault="009B6675" w:rsidP="009B66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315772" w14:textId="29CAE6F3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F4AD8C" w14:textId="2C0DD5AC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5B29486" w14:textId="77777777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EF8A927" w14:textId="77777777" w:rsidR="009B6675" w:rsidRPr="009E11DD" w:rsidRDefault="009B6675" w:rsidP="009B667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980B17C" w14:textId="069CE2D5" w:rsidR="001D6661" w:rsidRPr="00DA7A5A" w:rsidRDefault="003014AB" w:rsidP="001D6661">
      <w:pPr>
        <w:rPr>
          <w:rFonts w:ascii="Times New Roman" w:hAnsi="Times New Roman" w:cs="Times New Roman"/>
          <w:b/>
          <w:bCs/>
          <w:szCs w:val="18"/>
          <w:lang w:val="en-US"/>
        </w:rPr>
      </w:pPr>
      <w:r w:rsidRPr="003014AB">
        <w:rPr>
          <w:rFonts w:ascii="Times New Roman" w:hAnsi="Times New Roman" w:cs="Times New Roman"/>
          <w:b/>
          <w:bCs/>
          <w:szCs w:val="18"/>
          <w:lang w:val="en-US"/>
        </w:rPr>
        <w:t>S5</w:t>
      </w:r>
      <w:r>
        <w:rPr>
          <w:rFonts w:ascii="Times New Roman" w:hAnsi="Times New Roman" w:cs="Times New Roman"/>
          <w:b/>
          <w:bCs/>
          <w:szCs w:val="18"/>
          <w:lang w:val="en-US"/>
        </w:rPr>
        <w:t xml:space="preserve"> Table. </w:t>
      </w:r>
      <w:r w:rsidR="00B21B78">
        <w:rPr>
          <w:rFonts w:ascii="Times New Roman" w:hAnsi="Times New Roman" w:cs="Times New Roman"/>
          <w:b/>
          <w:bCs/>
          <w:szCs w:val="18"/>
          <w:lang w:val="en-US"/>
        </w:rPr>
        <w:t>E</w:t>
      </w:r>
      <w:r w:rsidR="00DE2258">
        <w:rPr>
          <w:rFonts w:ascii="Times New Roman" w:hAnsi="Times New Roman" w:cs="Times New Roman"/>
          <w:b/>
          <w:bCs/>
          <w:szCs w:val="18"/>
          <w:lang w:val="en-US"/>
        </w:rPr>
        <w:t>ffect o</w:t>
      </w:r>
      <w:r w:rsidR="00B21B78">
        <w:rPr>
          <w:rFonts w:ascii="Times New Roman" w:hAnsi="Times New Roman" w:cs="Times New Roman"/>
          <w:b/>
          <w:bCs/>
          <w:szCs w:val="18"/>
          <w:lang w:val="en-US"/>
        </w:rPr>
        <w:t>f maternal PCOS on</w:t>
      </w:r>
      <w:r w:rsidR="00DE2258">
        <w:rPr>
          <w:rFonts w:ascii="Times New Roman" w:hAnsi="Times New Roman" w:cs="Times New Roman"/>
          <w:b/>
          <w:bCs/>
          <w:szCs w:val="18"/>
          <w:lang w:val="en-US"/>
        </w:rPr>
        <w:t xml:space="preserve"> </w:t>
      </w:r>
      <w:r w:rsidR="00170018">
        <w:rPr>
          <w:rFonts w:ascii="Times New Roman" w:hAnsi="Times New Roman" w:cs="Times New Roman"/>
          <w:b/>
          <w:bCs/>
          <w:szCs w:val="18"/>
          <w:lang w:val="en-US"/>
        </w:rPr>
        <w:t>s</w:t>
      </w:r>
      <w:r w:rsidR="001D6661">
        <w:rPr>
          <w:rFonts w:ascii="Times New Roman" w:hAnsi="Times New Roman" w:cs="Times New Roman"/>
          <w:b/>
          <w:bCs/>
          <w:szCs w:val="18"/>
          <w:lang w:val="en-US"/>
        </w:rPr>
        <w:t>teroid hormon</w:t>
      </w:r>
      <w:r w:rsidR="00170018">
        <w:rPr>
          <w:rFonts w:ascii="Times New Roman" w:hAnsi="Times New Roman" w:cs="Times New Roman"/>
          <w:b/>
          <w:bCs/>
          <w:szCs w:val="18"/>
          <w:lang w:val="en-US"/>
        </w:rPr>
        <w:t>es</w:t>
      </w:r>
      <w:r w:rsidR="001D6661">
        <w:rPr>
          <w:rFonts w:ascii="Times New Roman" w:hAnsi="Times New Roman" w:cs="Times New Roman"/>
          <w:b/>
          <w:bCs/>
          <w:szCs w:val="18"/>
          <w:lang w:val="en-US"/>
        </w:rPr>
        <w:t xml:space="preserve"> in childre</w:t>
      </w:r>
      <w:r w:rsidR="00B21B78">
        <w:rPr>
          <w:rFonts w:ascii="Times New Roman" w:hAnsi="Times New Roman" w:cs="Times New Roman"/>
          <w:b/>
          <w:bCs/>
          <w:szCs w:val="18"/>
          <w:lang w:val="en-US"/>
        </w:rPr>
        <w:t>n</w:t>
      </w:r>
      <w:r w:rsidR="00DE2258">
        <w:rPr>
          <w:rFonts w:ascii="Times New Roman" w:hAnsi="Times New Roman" w:cs="Times New Roman"/>
          <w:b/>
          <w:bCs/>
          <w:szCs w:val="18"/>
          <w:lang w:val="en-US"/>
        </w:rPr>
        <w:t>,</w:t>
      </w:r>
      <w:r w:rsidR="001D6661">
        <w:rPr>
          <w:rFonts w:ascii="Times New Roman" w:hAnsi="Times New Roman" w:cs="Times New Roman"/>
          <w:b/>
          <w:bCs/>
          <w:szCs w:val="18"/>
          <w:lang w:val="en-US"/>
        </w:rPr>
        <w:t xml:space="preserve"> </w:t>
      </w:r>
      <w:r w:rsidR="00DE2258">
        <w:rPr>
          <w:rFonts w:ascii="Times New Roman" w:hAnsi="Times New Roman" w:cs="Times New Roman"/>
          <w:b/>
          <w:bCs/>
          <w:szCs w:val="18"/>
          <w:lang w:val="en-US"/>
        </w:rPr>
        <w:t>unadjusted, and adjusted for</w:t>
      </w:r>
      <w:r w:rsidR="00B21B78">
        <w:rPr>
          <w:rFonts w:ascii="Times New Roman" w:hAnsi="Times New Roman" w:cs="Times New Roman"/>
          <w:b/>
          <w:bCs/>
          <w:szCs w:val="18"/>
          <w:lang w:val="en-US"/>
        </w:rPr>
        <w:t xml:space="preserve"> children</w:t>
      </w:r>
      <w:r w:rsidR="00DE2258">
        <w:rPr>
          <w:rFonts w:ascii="Times New Roman" w:hAnsi="Times New Roman" w:cs="Times New Roman"/>
          <w:b/>
          <w:bCs/>
          <w:szCs w:val="18"/>
          <w:lang w:val="en-US"/>
        </w:rPr>
        <w:t xml:space="preserve"> BMI z-score</w:t>
      </w:r>
    </w:p>
    <w:p w14:paraId="0925D00C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14:paraId="0AAB025A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D85EDB1" w14:textId="7CC7991C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5FC8593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39D5647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603E7FD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EE7BB0A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6AFF3849" w14:textId="3E6338F9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C1F3790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34A370A5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D2541E7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195E4490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07915B6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042D94F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2F977EA5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61E25CB3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440B3A4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DC7D4A3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635746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7BBFE271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B5F0476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73ADCA3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82F34C8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16088EC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615A7C5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67615F89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1D9AF89E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5D4083D0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F0DA82B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19F938CA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09045595" w14:textId="77777777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</w:p>
    <w:p w14:paraId="278A6CAC" w14:textId="5FCFDDA2" w:rsidR="001D6661" w:rsidRPr="00DA7A5A" w:rsidRDefault="001D6661" w:rsidP="001D6661">
      <w:pPr>
        <w:pStyle w:val="NoSpacing"/>
        <w:rPr>
          <w:rFonts w:ascii="Times New Roman" w:hAnsi="Times New Roman" w:cs="Times New Roman"/>
          <w:lang w:val="en-US"/>
        </w:rPr>
      </w:pPr>
      <w:r w:rsidRPr="00AC3124">
        <w:rPr>
          <w:rFonts w:ascii="Times New Roman" w:hAnsi="Times New Roman" w:cs="Times New Roman"/>
          <w:sz w:val="24"/>
          <w:szCs w:val="24"/>
          <w:lang w:val="en-US"/>
        </w:rPr>
        <w:t>CI: confidence interval</w:t>
      </w:r>
      <w:r w:rsidRPr="00DA7A5A">
        <w:rPr>
          <w:rFonts w:ascii="Times New Roman" w:hAnsi="Times New Roman" w:cs="Times New Roman"/>
          <w:lang w:val="en-US"/>
        </w:rPr>
        <w:t xml:space="preserve">; SHBG: sex hormone binding globulin; </w:t>
      </w:r>
    </w:p>
    <w:bookmarkEnd w:id="0"/>
    <w:p w14:paraId="58863CE1" w14:textId="77777777" w:rsidR="00EE5420" w:rsidRPr="001D6661" w:rsidRDefault="00EE5420">
      <w:pPr>
        <w:rPr>
          <w:lang w:val="en-US"/>
        </w:rPr>
      </w:pPr>
    </w:p>
    <w:sectPr w:rsidR="00EE5420" w:rsidRPr="001D6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5AF557" w14:textId="77777777" w:rsidR="00AC3124" w:rsidRDefault="00AC3124" w:rsidP="00AC3124">
      <w:pPr>
        <w:spacing w:after="0" w:line="240" w:lineRule="auto"/>
      </w:pPr>
      <w:r>
        <w:separator/>
      </w:r>
    </w:p>
  </w:endnote>
  <w:endnote w:type="continuationSeparator" w:id="0">
    <w:p w14:paraId="798A89EA" w14:textId="77777777" w:rsidR="00AC3124" w:rsidRDefault="00AC3124" w:rsidP="00AC3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13A33D" w14:textId="77777777" w:rsidR="00AC3124" w:rsidRDefault="00AC3124" w:rsidP="00AC3124">
      <w:pPr>
        <w:spacing w:after="0" w:line="240" w:lineRule="auto"/>
      </w:pPr>
      <w:r>
        <w:separator/>
      </w:r>
    </w:p>
  </w:footnote>
  <w:footnote w:type="continuationSeparator" w:id="0">
    <w:p w14:paraId="6635BB8A" w14:textId="77777777" w:rsidR="00AC3124" w:rsidRDefault="00AC3124" w:rsidP="00AC31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661"/>
    <w:rsid w:val="000013C2"/>
    <w:rsid w:val="000F7AAE"/>
    <w:rsid w:val="00110A1F"/>
    <w:rsid w:val="00170018"/>
    <w:rsid w:val="00192EE4"/>
    <w:rsid w:val="001D6661"/>
    <w:rsid w:val="002338EA"/>
    <w:rsid w:val="003014AB"/>
    <w:rsid w:val="00335C64"/>
    <w:rsid w:val="003E5E74"/>
    <w:rsid w:val="00406641"/>
    <w:rsid w:val="0048731A"/>
    <w:rsid w:val="004904DE"/>
    <w:rsid w:val="004C29C8"/>
    <w:rsid w:val="00525F76"/>
    <w:rsid w:val="0054402C"/>
    <w:rsid w:val="006F3AD8"/>
    <w:rsid w:val="007579AF"/>
    <w:rsid w:val="007B0656"/>
    <w:rsid w:val="007B1676"/>
    <w:rsid w:val="00852209"/>
    <w:rsid w:val="00855A8B"/>
    <w:rsid w:val="00862A01"/>
    <w:rsid w:val="009B25A0"/>
    <w:rsid w:val="009B6675"/>
    <w:rsid w:val="009E11DD"/>
    <w:rsid w:val="00A1277F"/>
    <w:rsid w:val="00A42998"/>
    <w:rsid w:val="00A508BD"/>
    <w:rsid w:val="00AC3124"/>
    <w:rsid w:val="00B14D0D"/>
    <w:rsid w:val="00B21B78"/>
    <w:rsid w:val="00B40CA6"/>
    <w:rsid w:val="00C34DC7"/>
    <w:rsid w:val="00C45759"/>
    <w:rsid w:val="00CF3A2C"/>
    <w:rsid w:val="00D90A4E"/>
    <w:rsid w:val="00DA3B80"/>
    <w:rsid w:val="00DB6FB1"/>
    <w:rsid w:val="00DE2258"/>
    <w:rsid w:val="00EA24F3"/>
    <w:rsid w:val="00EE5420"/>
    <w:rsid w:val="00F22D13"/>
    <w:rsid w:val="00F7576F"/>
    <w:rsid w:val="00FE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5FC94A7"/>
  <w15:chartTrackingRefBased/>
  <w15:docId w15:val="{D2FF8A87-B4E2-46CC-A57E-E1BBC9D00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661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66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6661"/>
    <w:pPr>
      <w:spacing w:after="0" w:line="240" w:lineRule="auto"/>
    </w:pPr>
    <w:rPr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E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EE4"/>
    <w:rPr>
      <w:rFonts w:ascii="Segoe UI" w:hAnsi="Segoe UI" w:cs="Segoe UI"/>
      <w:sz w:val="18"/>
      <w:szCs w:val="18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Guro Hanem</dc:creator>
  <cp:keywords/>
  <dc:description/>
  <cp:lastModifiedBy>Liv Guro Engen Hanem</cp:lastModifiedBy>
  <cp:revision>14</cp:revision>
  <dcterms:created xsi:type="dcterms:W3CDTF">2021-04-16T09:02:00Z</dcterms:created>
  <dcterms:modified xsi:type="dcterms:W3CDTF">2021-04-22T13:48:00Z</dcterms:modified>
</cp:coreProperties>
</file>